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44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425"/>
        <w:gridCol w:w="851"/>
        <w:gridCol w:w="1842"/>
        <w:gridCol w:w="851"/>
        <w:gridCol w:w="992"/>
        <w:gridCol w:w="992"/>
        <w:gridCol w:w="1418"/>
      </w:tblGrid>
      <w:tr w:rsidR="003620DD" w14:paraId="4253405B" w14:textId="77777777" w:rsidTr="0090747D">
        <w:tc>
          <w:tcPr>
            <w:tcW w:w="9923" w:type="dxa"/>
            <w:gridSpan w:val="8"/>
          </w:tcPr>
          <w:p w14:paraId="6B79FFB2" w14:textId="50699B3B" w:rsidR="003620DD" w:rsidRPr="00052B36" w:rsidRDefault="003620DD" w:rsidP="003620DD">
            <w:pPr>
              <w:spacing w:afterLines="50" w:after="156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52B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7</w:t>
            </w:r>
            <w:r w:rsidRPr="00052B36">
              <w:rPr>
                <w:rFonts w:ascii="Times New Roman" w:eastAsia="宋体" w:hAnsi="Times New Roman" w:cs="Times New Roman"/>
                <w:sz w:val="24"/>
                <w:szCs w:val="24"/>
              </w:rPr>
              <w:t>. Association of genetically predicted</w:t>
            </w:r>
            <w:r>
              <w:t xml:space="preserve"> </w:t>
            </w:r>
            <w:r w:rsidRPr="00A34609">
              <w:rPr>
                <w:rFonts w:ascii="Times New Roman" w:eastAsia="宋体" w:hAnsi="Times New Roman" w:cs="Times New Roman"/>
                <w:sz w:val="24"/>
                <w:szCs w:val="24"/>
              </w:rPr>
              <w:t>gut microbiota derived metabolite</w:t>
            </w:r>
            <w:r w:rsidR="00CF457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052B3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ith </w:t>
            </w:r>
            <w:r w:rsidR="00896E10" w:rsidRPr="00896E1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n-alcoholic fatty liver disease</w:t>
            </w:r>
          </w:p>
        </w:tc>
      </w:tr>
      <w:tr w:rsidR="003620DD" w:rsidRPr="00E773EE" w14:paraId="4C87CDAA" w14:textId="77777777" w:rsidTr="0090747D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D8C418" w14:textId="77777777" w:rsidR="003620DD" w:rsidRPr="00C5155B" w:rsidRDefault="003620DD" w:rsidP="003620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E788D0" w14:textId="77777777" w:rsidR="003620DD" w:rsidRPr="00C5155B" w:rsidRDefault="003620DD" w:rsidP="003620D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>IV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7860F7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CAF8F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57D3E6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68D4F4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>Egger intercept,</w:t>
            </w:r>
            <w:r w:rsidRPr="00C5155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BE6989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eterogeneity (Q, </w:t>
            </w:r>
            <w:r w:rsidRPr="00C5155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2E37EE4" w14:textId="77777777" w:rsidR="003620DD" w:rsidRPr="00C5155B" w:rsidRDefault="003620DD" w:rsidP="003620D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R-PRESSO (Global test </w:t>
            </w:r>
            <w:r w:rsidRPr="00C5155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C5155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lue)</w:t>
            </w:r>
          </w:p>
        </w:tc>
      </w:tr>
      <w:tr w:rsidR="003620DD" w:rsidRPr="00972DC7" w14:paraId="74A877C2" w14:textId="77777777" w:rsidTr="0090747D">
        <w:tc>
          <w:tcPr>
            <w:tcW w:w="9923" w:type="dxa"/>
            <w:gridSpan w:val="8"/>
            <w:tcBorders>
              <w:top w:val="single" w:sz="12" w:space="0" w:color="auto"/>
            </w:tcBorders>
            <w:vAlign w:val="center"/>
          </w:tcPr>
          <w:p w14:paraId="10E9CEA0" w14:textId="77777777" w:rsidR="003620DD" w:rsidRPr="00A34609" w:rsidRDefault="003620DD" w:rsidP="003620D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A346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aine</w:t>
            </w:r>
          </w:p>
        </w:tc>
      </w:tr>
      <w:tr w:rsidR="003620DD" w:rsidRPr="00972DC7" w14:paraId="40F63404" w14:textId="77777777" w:rsidTr="0090747D">
        <w:tc>
          <w:tcPr>
            <w:tcW w:w="2552" w:type="dxa"/>
          </w:tcPr>
          <w:p w14:paraId="7E07510C" w14:textId="77777777" w:rsidR="003620DD" w:rsidRPr="009F75B4" w:rsidRDefault="003620DD" w:rsidP="003620DD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79BD380F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14:paraId="6B1C9DA5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.648</w:t>
            </w:r>
          </w:p>
        </w:tc>
        <w:tc>
          <w:tcPr>
            <w:tcW w:w="1842" w:type="dxa"/>
          </w:tcPr>
          <w:p w14:paraId="43D8A912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750-3.618</w:t>
            </w:r>
          </w:p>
        </w:tc>
        <w:tc>
          <w:tcPr>
            <w:tcW w:w="851" w:type="dxa"/>
          </w:tcPr>
          <w:p w14:paraId="69DAE131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2134</w:t>
            </w:r>
          </w:p>
        </w:tc>
        <w:tc>
          <w:tcPr>
            <w:tcW w:w="992" w:type="dxa"/>
            <w:vMerge w:val="restart"/>
            <w:vAlign w:val="center"/>
          </w:tcPr>
          <w:p w14:paraId="0CFE03D9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9,</w:t>
            </w:r>
          </w:p>
          <w:p w14:paraId="07E656A8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0</w:t>
            </w:r>
          </w:p>
        </w:tc>
        <w:tc>
          <w:tcPr>
            <w:tcW w:w="992" w:type="dxa"/>
            <w:vMerge w:val="restart"/>
            <w:vAlign w:val="center"/>
          </w:tcPr>
          <w:p w14:paraId="2A970EB3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41, 0.809</w:t>
            </w:r>
          </w:p>
        </w:tc>
        <w:tc>
          <w:tcPr>
            <w:tcW w:w="1418" w:type="dxa"/>
            <w:vMerge w:val="restart"/>
            <w:vAlign w:val="center"/>
          </w:tcPr>
          <w:p w14:paraId="001BAE31" w14:textId="383CB336" w:rsidR="003620DD" w:rsidRPr="009F75B4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5</w:t>
            </w:r>
          </w:p>
        </w:tc>
      </w:tr>
      <w:tr w:rsidR="003620DD" w:rsidRPr="00972DC7" w14:paraId="789AF056" w14:textId="77777777" w:rsidTr="0090747D">
        <w:tc>
          <w:tcPr>
            <w:tcW w:w="2552" w:type="dxa"/>
          </w:tcPr>
          <w:p w14:paraId="4036495B" w14:textId="77777777" w:rsidR="003620DD" w:rsidRPr="009F75B4" w:rsidRDefault="003620DD" w:rsidP="003620DD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7DA9105B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14:paraId="59E56D44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.724</w:t>
            </w:r>
          </w:p>
        </w:tc>
        <w:tc>
          <w:tcPr>
            <w:tcW w:w="1842" w:type="dxa"/>
          </w:tcPr>
          <w:p w14:paraId="519DAD6F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600-4.950</w:t>
            </w:r>
          </w:p>
        </w:tc>
        <w:tc>
          <w:tcPr>
            <w:tcW w:w="851" w:type="dxa"/>
          </w:tcPr>
          <w:p w14:paraId="29134C19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3118</w:t>
            </w:r>
          </w:p>
        </w:tc>
        <w:tc>
          <w:tcPr>
            <w:tcW w:w="992" w:type="dxa"/>
            <w:vMerge/>
            <w:vAlign w:val="center"/>
          </w:tcPr>
          <w:p w14:paraId="645B2D94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18F06015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58A2CCE2" w14:textId="77777777" w:rsidR="003620DD" w:rsidRPr="009F75B4" w:rsidRDefault="003620DD" w:rsidP="009F75B4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</w:tr>
      <w:tr w:rsidR="003620DD" w:rsidRPr="0090747D" w14:paraId="5D9C5184" w14:textId="77777777" w:rsidTr="0090747D">
        <w:tc>
          <w:tcPr>
            <w:tcW w:w="2552" w:type="dxa"/>
          </w:tcPr>
          <w:p w14:paraId="6B030535" w14:textId="77777777" w:rsidR="003620DD" w:rsidRPr="009F75B4" w:rsidRDefault="003620DD" w:rsidP="003620DD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6DEBA6BB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14:paraId="0468441B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5.750</w:t>
            </w:r>
          </w:p>
        </w:tc>
        <w:tc>
          <w:tcPr>
            <w:tcW w:w="1842" w:type="dxa"/>
          </w:tcPr>
          <w:p w14:paraId="2F097024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232-142.661</w:t>
            </w:r>
          </w:p>
        </w:tc>
        <w:tc>
          <w:tcPr>
            <w:tcW w:w="851" w:type="dxa"/>
          </w:tcPr>
          <w:p w14:paraId="181FCEA0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2978</w:t>
            </w:r>
          </w:p>
        </w:tc>
        <w:tc>
          <w:tcPr>
            <w:tcW w:w="992" w:type="dxa"/>
            <w:vMerge/>
            <w:vAlign w:val="center"/>
          </w:tcPr>
          <w:p w14:paraId="174696C9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A135B83" w14:textId="77777777" w:rsidR="003620DD" w:rsidRPr="009F75B4" w:rsidRDefault="003620DD" w:rsidP="003620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23AA76CD" w14:textId="77777777" w:rsidR="003620DD" w:rsidRPr="009F75B4" w:rsidRDefault="003620DD" w:rsidP="009F75B4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</w:tr>
      <w:tr w:rsidR="007C5973" w:rsidRPr="0090747D" w14:paraId="13BF6459" w14:textId="77777777" w:rsidTr="0090747D">
        <w:tc>
          <w:tcPr>
            <w:tcW w:w="2552" w:type="dxa"/>
          </w:tcPr>
          <w:p w14:paraId="50F013E3" w14:textId="77777777" w:rsidR="007C5973" w:rsidRPr="009F75B4" w:rsidRDefault="007C5973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2537CAA0" w14:textId="69BA44AF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14:paraId="686529D3" w14:textId="547E20ED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8</w:t>
            </w:r>
          </w:p>
        </w:tc>
        <w:tc>
          <w:tcPr>
            <w:tcW w:w="1842" w:type="dxa"/>
          </w:tcPr>
          <w:p w14:paraId="0C026B5B" w14:textId="05C215D8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0-3.232</w:t>
            </w:r>
          </w:p>
        </w:tc>
        <w:tc>
          <w:tcPr>
            <w:tcW w:w="851" w:type="dxa"/>
          </w:tcPr>
          <w:p w14:paraId="53DD4485" w14:textId="01CCA89C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04</w:t>
            </w:r>
          </w:p>
        </w:tc>
        <w:tc>
          <w:tcPr>
            <w:tcW w:w="992" w:type="dxa"/>
            <w:vMerge/>
            <w:vAlign w:val="center"/>
          </w:tcPr>
          <w:p w14:paraId="6A9A8093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44437493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6ADBF7D4" w14:textId="77777777" w:rsidR="007C5973" w:rsidRPr="009F75B4" w:rsidRDefault="007C5973" w:rsidP="009F75B4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</w:tr>
      <w:tr w:rsidR="007C5973" w:rsidRPr="0090747D" w14:paraId="04ADC8C0" w14:textId="77777777" w:rsidTr="0090747D">
        <w:tc>
          <w:tcPr>
            <w:tcW w:w="2552" w:type="dxa"/>
          </w:tcPr>
          <w:p w14:paraId="30796633" w14:textId="77777777" w:rsidR="007C5973" w:rsidRPr="009F75B4" w:rsidRDefault="007C5973" w:rsidP="007C59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nitine</w:t>
            </w:r>
          </w:p>
        </w:tc>
        <w:tc>
          <w:tcPr>
            <w:tcW w:w="425" w:type="dxa"/>
          </w:tcPr>
          <w:p w14:paraId="3C529163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6A05B28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0D5DF5B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</w:tcPr>
          <w:p w14:paraId="77E66705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D0B1729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D8472EA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D392784" w14:textId="77777777" w:rsidR="007C5973" w:rsidRPr="009F75B4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F75B4" w:rsidRPr="0090747D" w14:paraId="1845038C" w14:textId="77777777" w:rsidTr="0090747D">
        <w:tc>
          <w:tcPr>
            <w:tcW w:w="2552" w:type="dxa"/>
          </w:tcPr>
          <w:p w14:paraId="19FB2067" w14:textId="77777777" w:rsidR="009F75B4" w:rsidRPr="009F75B4" w:rsidRDefault="009F75B4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5216E12A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51" w:type="dxa"/>
          </w:tcPr>
          <w:p w14:paraId="52C8E89D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.020</w:t>
            </w:r>
          </w:p>
        </w:tc>
        <w:tc>
          <w:tcPr>
            <w:tcW w:w="1842" w:type="dxa"/>
          </w:tcPr>
          <w:p w14:paraId="0090BF82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4-2.194</w:t>
            </w:r>
          </w:p>
        </w:tc>
        <w:tc>
          <w:tcPr>
            <w:tcW w:w="851" w:type="dxa"/>
          </w:tcPr>
          <w:p w14:paraId="4C0F83FD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01</w:t>
            </w:r>
          </w:p>
        </w:tc>
        <w:tc>
          <w:tcPr>
            <w:tcW w:w="992" w:type="dxa"/>
            <w:vMerge w:val="restart"/>
            <w:vAlign w:val="center"/>
          </w:tcPr>
          <w:p w14:paraId="0A476FBC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, 0.874</w:t>
            </w:r>
          </w:p>
        </w:tc>
        <w:tc>
          <w:tcPr>
            <w:tcW w:w="992" w:type="dxa"/>
            <w:vMerge w:val="restart"/>
            <w:vAlign w:val="center"/>
          </w:tcPr>
          <w:p w14:paraId="719630AC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.005, 0.731</w:t>
            </w:r>
          </w:p>
        </w:tc>
        <w:tc>
          <w:tcPr>
            <w:tcW w:w="1418" w:type="dxa"/>
            <w:vMerge w:val="restart"/>
            <w:vAlign w:val="center"/>
          </w:tcPr>
          <w:p w14:paraId="29D62B39" w14:textId="129D77C9" w:rsidR="009F75B4" w:rsidRPr="009F75B4" w:rsidRDefault="009F75B4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</w:tr>
      <w:tr w:rsidR="009F75B4" w:rsidRPr="0090747D" w14:paraId="6C3699EC" w14:textId="77777777" w:rsidTr="0090747D">
        <w:tc>
          <w:tcPr>
            <w:tcW w:w="2552" w:type="dxa"/>
          </w:tcPr>
          <w:p w14:paraId="2AA5E388" w14:textId="77777777" w:rsidR="009F75B4" w:rsidRPr="009F75B4" w:rsidRDefault="009F75B4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3916B1CC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51" w:type="dxa"/>
          </w:tcPr>
          <w:p w14:paraId="36AFAD56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.365</w:t>
            </w:r>
          </w:p>
        </w:tc>
        <w:tc>
          <w:tcPr>
            <w:tcW w:w="1842" w:type="dxa"/>
          </w:tcPr>
          <w:p w14:paraId="0C998800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7-4.583</w:t>
            </w:r>
          </w:p>
        </w:tc>
        <w:tc>
          <w:tcPr>
            <w:tcW w:w="851" w:type="dxa"/>
          </w:tcPr>
          <w:p w14:paraId="79030D9C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45</w:t>
            </w:r>
          </w:p>
        </w:tc>
        <w:tc>
          <w:tcPr>
            <w:tcW w:w="992" w:type="dxa"/>
            <w:vMerge/>
            <w:vAlign w:val="center"/>
          </w:tcPr>
          <w:p w14:paraId="052E20EC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5B1ABF7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1C1EFF58" w14:textId="77777777" w:rsidR="009F75B4" w:rsidRPr="009F75B4" w:rsidRDefault="009F75B4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F75B4" w:rsidRPr="0090747D" w14:paraId="529919AF" w14:textId="77777777" w:rsidTr="0090747D">
        <w:tc>
          <w:tcPr>
            <w:tcW w:w="2552" w:type="dxa"/>
          </w:tcPr>
          <w:p w14:paraId="05BBF377" w14:textId="77777777" w:rsidR="009F75B4" w:rsidRPr="009F75B4" w:rsidRDefault="009F75B4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1677D21B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51" w:type="dxa"/>
          </w:tcPr>
          <w:p w14:paraId="0DC4204A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1842" w:type="dxa"/>
          </w:tcPr>
          <w:p w14:paraId="38177F7D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-17.536</w:t>
            </w:r>
          </w:p>
        </w:tc>
        <w:tc>
          <w:tcPr>
            <w:tcW w:w="851" w:type="dxa"/>
          </w:tcPr>
          <w:p w14:paraId="7882B89F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82</w:t>
            </w:r>
          </w:p>
        </w:tc>
        <w:tc>
          <w:tcPr>
            <w:tcW w:w="992" w:type="dxa"/>
            <w:vMerge/>
          </w:tcPr>
          <w:p w14:paraId="49F1A046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59E88A7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3DED45BC" w14:textId="77777777" w:rsidR="009F75B4" w:rsidRPr="009F75B4" w:rsidRDefault="009F75B4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F75B4" w:rsidRPr="0090747D" w14:paraId="3DD3FAD3" w14:textId="77777777" w:rsidTr="0090747D">
        <w:tc>
          <w:tcPr>
            <w:tcW w:w="2552" w:type="dxa"/>
          </w:tcPr>
          <w:p w14:paraId="567B26FD" w14:textId="77777777" w:rsidR="009F75B4" w:rsidRPr="009F75B4" w:rsidRDefault="009F75B4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4D939EA3" w14:textId="5D9FFA3B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51" w:type="dxa"/>
          </w:tcPr>
          <w:p w14:paraId="3339AE2E" w14:textId="40218683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0</w:t>
            </w:r>
          </w:p>
        </w:tc>
        <w:tc>
          <w:tcPr>
            <w:tcW w:w="1842" w:type="dxa"/>
          </w:tcPr>
          <w:p w14:paraId="46DBE1D1" w14:textId="7C20FDE3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8-2.131</w:t>
            </w:r>
          </w:p>
        </w:tc>
        <w:tc>
          <w:tcPr>
            <w:tcW w:w="851" w:type="dxa"/>
          </w:tcPr>
          <w:p w14:paraId="7C72F739" w14:textId="25DE9ADF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86</w:t>
            </w:r>
          </w:p>
        </w:tc>
        <w:tc>
          <w:tcPr>
            <w:tcW w:w="992" w:type="dxa"/>
            <w:vMerge/>
            <w:vAlign w:val="center"/>
          </w:tcPr>
          <w:p w14:paraId="61833FEA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337D7BE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105C3E70" w14:textId="77777777" w:rsidR="009F75B4" w:rsidRPr="009F75B4" w:rsidRDefault="009F75B4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C5973" w:rsidRPr="0090747D" w14:paraId="7B7A3C6F" w14:textId="77777777" w:rsidTr="0090747D">
        <w:tc>
          <w:tcPr>
            <w:tcW w:w="2552" w:type="dxa"/>
          </w:tcPr>
          <w:p w14:paraId="5602B71D" w14:textId="68E104DF" w:rsidR="007C5973" w:rsidRPr="009F75B4" w:rsidRDefault="007C5973" w:rsidP="007C59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Cholate</w:t>
            </w:r>
          </w:p>
        </w:tc>
        <w:tc>
          <w:tcPr>
            <w:tcW w:w="425" w:type="dxa"/>
          </w:tcPr>
          <w:p w14:paraId="4137AF2C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0480A72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6C57AA0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</w:tcPr>
          <w:p w14:paraId="50FE2357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09EAAEE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2103CA3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3F2FA53" w14:textId="77777777" w:rsidR="007C5973" w:rsidRPr="009F75B4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C5973" w:rsidRPr="0090747D" w14:paraId="1D3AEE49" w14:textId="77777777" w:rsidTr="0090747D">
        <w:tc>
          <w:tcPr>
            <w:tcW w:w="2552" w:type="dxa"/>
          </w:tcPr>
          <w:p w14:paraId="12201B17" w14:textId="59A2B6F2" w:rsidR="007C5973" w:rsidRPr="009F75B4" w:rsidRDefault="007C5973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74BBEEFC" w14:textId="4FDAFC4C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68CC2B23" w14:textId="37984FA3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.077</w:t>
            </w:r>
          </w:p>
        </w:tc>
        <w:tc>
          <w:tcPr>
            <w:tcW w:w="1842" w:type="dxa"/>
          </w:tcPr>
          <w:p w14:paraId="7B9FC5A3" w14:textId="05397292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769-1.508</w:t>
            </w:r>
          </w:p>
        </w:tc>
        <w:tc>
          <w:tcPr>
            <w:tcW w:w="851" w:type="dxa"/>
          </w:tcPr>
          <w:p w14:paraId="3B6DFBF2" w14:textId="7999BA91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6671</w:t>
            </w:r>
          </w:p>
        </w:tc>
        <w:tc>
          <w:tcPr>
            <w:tcW w:w="992" w:type="dxa"/>
            <w:vMerge w:val="restart"/>
            <w:vAlign w:val="center"/>
          </w:tcPr>
          <w:p w14:paraId="056744F7" w14:textId="5B5497C4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-0.035, 0.432</w:t>
            </w:r>
          </w:p>
        </w:tc>
        <w:tc>
          <w:tcPr>
            <w:tcW w:w="992" w:type="dxa"/>
            <w:vMerge w:val="restart"/>
            <w:vAlign w:val="center"/>
          </w:tcPr>
          <w:p w14:paraId="65CD673C" w14:textId="0675BC63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4.518, 0.7026</w:t>
            </w:r>
          </w:p>
        </w:tc>
        <w:tc>
          <w:tcPr>
            <w:tcW w:w="1418" w:type="dxa"/>
            <w:vAlign w:val="center"/>
          </w:tcPr>
          <w:p w14:paraId="13FE48C8" w14:textId="77777777" w:rsidR="007C5973" w:rsidRPr="009F75B4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F75B4" w:rsidRPr="0090747D" w14:paraId="570D9DEB" w14:textId="77777777" w:rsidTr="0090747D">
        <w:tc>
          <w:tcPr>
            <w:tcW w:w="2552" w:type="dxa"/>
          </w:tcPr>
          <w:p w14:paraId="75907F7B" w14:textId="5251450B" w:rsidR="009F75B4" w:rsidRPr="009F75B4" w:rsidRDefault="009F75B4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43778779" w14:textId="71A52A8A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5B94F51D" w14:textId="4111420B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842" w:type="dxa"/>
          </w:tcPr>
          <w:p w14:paraId="7C8C304C" w14:textId="4490BEFB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629-1.479</w:t>
            </w:r>
          </w:p>
        </w:tc>
        <w:tc>
          <w:tcPr>
            <w:tcW w:w="851" w:type="dxa"/>
          </w:tcPr>
          <w:p w14:paraId="2925E0DA" w14:textId="5C9CD2B8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8671</w:t>
            </w:r>
          </w:p>
        </w:tc>
        <w:tc>
          <w:tcPr>
            <w:tcW w:w="992" w:type="dxa"/>
            <w:vMerge/>
            <w:vAlign w:val="center"/>
          </w:tcPr>
          <w:p w14:paraId="2D2FCDCF" w14:textId="2DC15FA1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1DF74409" w14:textId="610B3825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31F9CBD6" w14:textId="47800AFF" w:rsidR="009F75B4" w:rsidRPr="009F75B4" w:rsidRDefault="009F75B4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9F75B4" w:rsidRPr="0090747D" w14:paraId="6FE64D8A" w14:textId="77777777" w:rsidTr="0090747D">
        <w:tc>
          <w:tcPr>
            <w:tcW w:w="2552" w:type="dxa"/>
          </w:tcPr>
          <w:p w14:paraId="78F42B13" w14:textId="12D29CC0" w:rsidR="009F75B4" w:rsidRPr="009F75B4" w:rsidRDefault="009F75B4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4A256AD8" w14:textId="774CDFD0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1880AC86" w14:textId="0A1B0F6D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.834</w:t>
            </w:r>
          </w:p>
        </w:tc>
        <w:tc>
          <w:tcPr>
            <w:tcW w:w="1842" w:type="dxa"/>
          </w:tcPr>
          <w:p w14:paraId="1B67522B" w14:textId="0CDDA630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508-6.618</w:t>
            </w:r>
          </w:p>
        </w:tc>
        <w:tc>
          <w:tcPr>
            <w:tcW w:w="851" w:type="dxa"/>
          </w:tcPr>
          <w:p w14:paraId="65C80C04" w14:textId="0C566286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3901</w:t>
            </w:r>
          </w:p>
        </w:tc>
        <w:tc>
          <w:tcPr>
            <w:tcW w:w="992" w:type="dxa"/>
            <w:vMerge/>
            <w:vAlign w:val="center"/>
          </w:tcPr>
          <w:p w14:paraId="4681F1D6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227664E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3C8C5D5B" w14:textId="77777777" w:rsidR="009F75B4" w:rsidRPr="009F75B4" w:rsidRDefault="009F75B4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C5973" w:rsidRPr="0090747D" w14:paraId="3B191178" w14:textId="77777777" w:rsidTr="0090747D">
        <w:tc>
          <w:tcPr>
            <w:tcW w:w="2552" w:type="dxa"/>
          </w:tcPr>
          <w:p w14:paraId="79BE39FB" w14:textId="34D43EDA" w:rsidR="007C5973" w:rsidRPr="009F75B4" w:rsidRDefault="007C5973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11C343DA" w14:textId="192C083E" w:rsidR="007C5973" w:rsidRPr="009F75B4" w:rsidRDefault="00AF12F0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0B0ECACE" w14:textId="477E7314" w:rsidR="007C5973" w:rsidRPr="009F75B4" w:rsidRDefault="005407CE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.077</w:t>
            </w:r>
          </w:p>
        </w:tc>
        <w:tc>
          <w:tcPr>
            <w:tcW w:w="1842" w:type="dxa"/>
          </w:tcPr>
          <w:p w14:paraId="5186F4B0" w14:textId="70723A87" w:rsidR="007C5973" w:rsidRPr="009F75B4" w:rsidRDefault="00AF12F0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1-1.412</w:t>
            </w:r>
          </w:p>
        </w:tc>
        <w:tc>
          <w:tcPr>
            <w:tcW w:w="851" w:type="dxa"/>
          </w:tcPr>
          <w:p w14:paraId="4165D217" w14:textId="308D4804" w:rsidR="007C5973" w:rsidRPr="009F75B4" w:rsidRDefault="00AF12F0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6089</w:t>
            </w:r>
          </w:p>
        </w:tc>
        <w:tc>
          <w:tcPr>
            <w:tcW w:w="992" w:type="dxa"/>
            <w:vMerge/>
            <w:vAlign w:val="center"/>
          </w:tcPr>
          <w:p w14:paraId="7A398123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B1C122E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EF228EE" w14:textId="77777777" w:rsidR="007C5973" w:rsidRPr="009F75B4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C5973" w:rsidRPr="0090747D" w14:paraId="4E7DA087" w14:textId="77777777" w:rsidTr="0090747D">
        <w:tc>
          <w:tcPr>
            <w:tcW w:w="2552" w:type="dxa"/>
          </w:tcPr>
          <w:p w14:paraId="084A3A9C" w14:textId="77777777" w:rsidR="007C5973" w:rsidRPr="009F75B4" w:rsidRDefault="007C5973" w:rsidP="007C59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ine</w:t>
            </w:r>
          </w:p>
        </w:tc>
        <w:tc>
          <w:tcPr>
            <w:tcW w:w="425" w:type="dxa"/>
          </w:tcPr>
          <w:p w14:paraId="22B730DD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8DA5EFB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C7AB514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</w:tcPr>
          <w:p w14:paraId="2A817757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3CC0B7D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5E18DCF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909F80B" w14:textId="77777777" w:rsidR="007C5973" w:rsidRPr="009F75B4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C5973" w:rsidRPr="0090747D" w14:paraId="5FE32F50" w14:textId="77777777" w:rsidTr="0090747D">
        <w:tc>
          <w:tcPr>
            <w:tcW w:w="2552" w:type="dxa"/>
          </w:tcPr>
          <w:p w14:paraId="44842F6A" w14:textId="77777777" w:rsidR="007C5973" w:rsidRPr="009F75B4" w:rsidRDefault="007C5973" w:rsidP="007C597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1E1BBD37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14:paraId="2936BA4D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2.593</w:t>
            </w:r>
          </w:p>
        </w:tc>
        <w:tc>
          <w:tcPr>
            <w:tcW w:w="1842" w:type="dxa"/>
          </w:tcPr>
          <w:p w14:paraId="3395F537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182-36.851</w:t>
            </w:r>
          </w:p>
        </w:tc>
        <w:tc>
          <w:tcPr>
            <w:tcW w:w="851" w:type="dxa"/>
          </w:tcPr>
          <w:p w14:paraId="1AECFF46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4817</w:t>
            </w:r>
          </w:p>
        </w:tc>
        <w:tc>
          <w:tcPr>
            <w:tcW w:w="992" w:type="dxa"/>
            <w:vMerge w:val="restart"/>
            <w:vAlign w:val="center"/>
          </w:tcPr>
          <w:p w14:paraId="1109CE10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035, 0.314</w:t>
            </w:r>
          </w:p>
        </w:tc>
        <w:tc>
          <w:tcPr>
            <w:tcW w:w="992" w:type="dxa"/>
            <w:vMerge w:val="restart"/>
            <w:vAlign w:val="center"/>
          </w:tcPr>
          <w:p w14:paraId="4033070A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21.254, 0.215</w:t>
            </w:r>
          </w:p>
        </w:tc>
        <w:tc>
          <w:tcPr>
            <w:tcW w:w="1418" w:type="dxa"/>
            <w:vAlign w:val="center"/>
          </w:tcPr>
          <w:p w14:paraId="00A1F290" w14:textId="77777777" w:rsidR="007C5973" w:rsidRPr="009F75B4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F75B4" w:rsidRPr="0090747D" w14:paraId="1E6D3243" w14:textId="77777777" w:rsidTr="0090747D">
        <w:tc>
          <w:tcPr>
            <w:tcW w:w="2552" w:type="dxa"/>
          </w:tcPr>
          <w:p w14:paraId="299B0853" w14:textId="77777777" w:rsidR="009F75B4" w:rsidRPr="009F75B4" w:rsidRDefault="009F75B4" w:rsidP="007C597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3B9B2B8C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14:paraId="4AE27A11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2.406</w:t>
            </w:r>
          </w:p>
        </w:tc>
        <w:tc>
          <w:tcPr>
            <w:tcW w:w="1842" w:type="dxa"/>
          </w:tcPr>
          <w:p w14:paraId="6D71C0B4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062-93.649</w:t>
            </w:r>
          </w:p>
        </w:tc>
        <w:tc>
          <w:tcPr>
            <w:tcW w:w="851" w:type="dxa"/>
          </w:tcPr>
          <w:p w14:paraId="3FFAB420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6383</w:t>
            </w:r>
          </w:p>
        </w:tc>
        <w:tc>
          <w:tcPr>
            <w:tcW w:w="992" w:type="dxa"/>
            <w:vMerge/>
            <w:vAlign w:val="center"/>
          </w:tcPr>
          <w:p w14:paraId="0FDCF77C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B0F0AF1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7B23908C" w14:textId="562B1650" w:rsidR="009F75B4" w:rsidRPr="009F75B4" w:rsidRDefault="009F75B4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9F75B4" w:rsidRPr="0090747D" w14:paraId="268C1A21" w14:textId="77777777" w:rsidTr="0090747D">
        <w:tc>
          <w:tcPr>
            <w:tcW w:w="2552" w:type="dxa"/>
          </w:tcPr>
          <w:p w14:paraId="5E2E014A" w14:textId="77777777" w:rsidR="009F75B4" w:rsidRPr="009F75B4" w:rsidRDefault="009F75B4" w:rsidP="007C597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25F462A1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14:paraId="2B787FCC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842" w:type="dxa"/>
          </w:tcPr>
          <w:p w14:paraId="48CB8F9F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001-83.846</w:t>
            </w:r>
          </w:p>
        </w:tc>
        <w:tc>
          <w:tcPr>
            <w:tcW w:w="851" w:type="dxa"/>
          </w:tcPr>
          <w:p w14:paraId="4451B0C9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5048</w:t>
            </w:r>
          </w:p>
        </w:tc>
        <w:tc>
          <w:tcPr>
            <w:tcW w:w="992" w:type="dxa"/>
            <w:vMerge/>
            <w:vAlign w:val="center"/>
          </w:tcPr>
          <w:p w14:paraId="0CF7E9B0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1DCCB02C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508F5A68" w14:textId="77777777" w:rsidR="009F75B4" w:rsidRPr="009F75B4" w:rsidRDefault="009F75B4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C5973" w:rsidRPr="0090747D" w14:paraId="495B1F24" w14:textId="77777777" w:rsidTr="0090747D">
        <w:tc>
          <w:tcPr>
            <w:tcW w:w="2552" w:type="dxa"/>
          </w:tcPr>
          <w:p w14:paraId="67D32F5D" w14:textId="77777777" w:rsidR="007C5973" w:rsidRPr="009F75B4" w:rsidRDefault="007C5973" w:rsidP="007C5973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2BCCF8A6" w14:textId="3C0CD4CD" w:rsidR="007C5973" w:rsidRPr="009F75B4" w:rsidRDefault="003A7527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14:paraId="716BC76D" w14:textId="7DA22948" w:rsidR="007C5973" w:rsidRPr="009F75B4" w:rsidRDefault="003A7527" w:rsidP="007C5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93</w:t>
            </w:r>
          </w:p>
        </w:tc>
        <w:tc>
          <w:tcPr>
            <w:tcW w:w="1842" w:type="dxa"/>
          </w:tcPr>
          <w:p w14:paraId="4ECE999B" w14:textId="760821DE" w:rsidR="007C5973" w:rsidRPr="009F75B4" w:rsidRDefault="003A7527" w:rsidP="007C5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2-36.851</w:t>
            </w:r>
          </w:p>
        </w:tc>
        <w:tc>
          <w:tcPr>
            <w:tcW w:w="851" w:type="dxa"/>
          </w:tcPr>
          <w:p w14:paraId="66E7B6A2" w14:textId="5A2C7577" w:rsidR="007C5973" w:rsidRPr="009F75B4" w:rsidRDefault="003A7527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4912</w:t>
            </w:r>
          </w:p>
        </w:tc>
        <w:tc>
          <w:tcPr>
            <w:tcW w:w="992" w:type="dxa"/>
            <w:vMerge/>
            <w:vAlign w:val="center"/>
          </w:tcPr>
          <w:p w14:paraId="62565132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475DE08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8D39DD7" w14:textId="77777777" w:rsidR="007C5973" w:rsidRPr="009F75B4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C5973" w:rsidRPr="0090747D" w14:paraId="2F94E777" w14:textId="77777777" w:rsidTr="0090747D">
        <w:tc>
          <w:tcPr>
            <w:tcW w:w="2552" w:type="dxa"/>
          </w:tcPr>
          <w:p w14:paraId="47C68058" w14:textId="77777777" w:rsidR="007C5973" w:rsidRPr="009F75B4" w:rsidRDefault="007C5973" w:rsidP="007C59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Phenylacetate</w:t>
            </w:r>
          </w:p>
        </w:tc>
        <w:tc>
          <w:tcPr>
            <w:tcW w:w="425" w:type="dxa"/>
          </w:tcPr>
          <w:p w14:paraId="253688C3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8295DAF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5FBC8EF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</w:tcPr>
          <w:p w14:paraId="475841CE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FE15288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227E4F4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F872B4C" w14:textId="77777777" w:rsidR="007C5973" w:rsidRPr="009F75B4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C5973" w:rsidRPr="0090747D" w14:paraId="74FCF6C4" w14:textId="77777777" w:rsidTr="0090747D">
        <w:tc>
          <w:tcPr>
            <w:tcW w:w="2552" w:type="dxa"/>
          </w:tcPr>
          <w:p w14:paraId="7E808696" w14:textId="77777777" w:rsidR="007C5973" w:rsidRPr="009F75B4" w:rsidRDefault="007C5973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23B817D6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68774395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842" w:type="dxa"/>
          </w:tcPr>
          <w:p w14:paraId="426898F9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584-1.390</w:t>
            </w:r>
          </w:p>
        </w:tc>
        <w:tc>
          <w:tcPr>
            <w:tcW w:w="851" w:type="dxa"/>
          </w:tcPr>
          <w:p w14:paraId="41C16D3C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6391</w:t>
            </w:r>
          </w:p>
        </w:tc>
        <w:tc>
          <w:tcPr>
            <w:tcW w:w="992" w:type="dxa"/>
            <w:vMerge w:val="restart"/>
            <w:vAlign w:val="center"/>
          </w:tcPr>
          <w:p w14:paraId="34887C67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006, 0.796</w:t>
            </w:r>
          </w:p>
        </w:tc>
        <w:tc>
          <w:tcPr>
            <w:tcW w:w="992" w:type="dxa"/>
            <w:vMerge w:val="restart"/>
            <w:vAlign w:val="center"/>
          </w:tcPr>
          <w:p w14:paraId="73193A94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7.997, 0.333</w:t>
            </w:r>
          </w:p>
        </w:tc>
        <w:tc>
          <w:tcPr>
            <w:tcW w:w="1418" w:type="dxa"/>
            <w:vAlign w:val="center"/>
          </w:tcPr>
          <w:p w14:paraId="29E944B1" w14:textId="77777777" w:rsidR="007C5973" w:rsidRPr="009F75B4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F75B4" w:rsidRPr="0090747D" w14:paraId="3BC6897C" w14:textId="77777777" w:rsidTr="0090747D">
        <w:tc>
          <w:tcPr>
            <w:tcW w:w="2552" w:type="dxa"/>
          </w:tcPr>
          <w:p w14:paraId="2793AD73" w14:textId="77777777" w:rsidR="009F75B4" w:rsidRPr="009F75B4" w:rsidRDefault="009F75B4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6771CC26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13B1B090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842" w:type="dxa"/>
          </w:tcPr>
          <w:p w14:paraId="22CF473A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588-1.576</w:t>
            </w:r>
          </w:p>
        </w:tc>
        <w:tc>
          <w:tcPr>
            <w:tcW w:w="851" w:type="dxa"/>
          </w:tcPr>
          <w:p w14:paraId="04EC376B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8785</w:t>
            </w:r>
          </w:p>
        </w:tc>
        <w:tc>
          <w:tcPr>
            <w:tcW w:w="992" w:type="dxa"/>
            <w:vMerge/>
            <w:vAlign w:val="center"/>
          </w:tcPr>
          <w:p w14:paraId="7516B1F3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2B5AC52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0EA06EC7" w14:textId="78EA9D7A" w:rsidR="009F75B4" w:rsidRPr="009F75B4" w:rsidRDefault="009F75B4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9F75B4" w:rsidRPr="0090747D" w14:paraId="19E4522C" w14:textId="77777777" w:rsidTr="0090747D">
        <w:tc>
          <w:tcPr>
            <w:tcW w:w="2552" w:type="dxa"/>
          </w:tcPr>
          <w:p w14:paraId="4A952593" w14:textId="77777777" w:rsidR="009F75B4" w:rsidRPr="009F75B4" w:rsidRDefault="009F75B4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56CF55D6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6B1CDFFC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1842" w:type="dxa"/>
          </w:tcPr>
          <w:p w14:paraId="4DC9C04E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125-4.082</w:t>
            </w:r>
          </w:p>
        </w:tc>
        <w:tc>
          <w:tcPr>
            <w:tcW w:w="851" w:type="dxa"/>
          </w:tcPr>
          <w:p w14:paraId="4FE3509E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7189</w:t>
            </w:r>
          </w:p>
        </w:tc>
        <w:tc>
          <w:tcPr>
            <w:tcW w:w="992" w:type="dxa"/>
            <w:vMerge/>
            <w:vAlign w:val="center"/>
          </w:tcPr>
          <w:p w14:paraId="5E98A6E5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14795CE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524AC7EB" w14:textId="77777777" w:rsidR="009F75B4" w:rsidRPr="009F75B4" w:rsidRDefault="009F75B4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C5973" w:rsidRPr="0090747D" w14:paraId="49246356" w14:textId="77777777" w:rsidTr="0090747D">
        <w:tc>
          <w:tcPr>
            <w:tcW w:w="2552" w:type="dxa"/>
          </w:tcPr>
          <w:p w14:paraId="6731269E" w14:textId="77777777" w:rsidR="007C5973" w:rsidRPr="009F75B4" w:rsidRDefault="007C5973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63A363EC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0E3D3D7D" w14:textId="12A9A5F6" w:rsidR="007C5973" w:rsidRPr="009F75B4" w:rsidRDefault="003A7527" w:rsidP="007C5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2</w:t>
            </w:r>
          </w:p>
        </w:tc>
        <w:tc>
          <w:tcPr>
            <w:tcW w:w="1842" w:type="dxa"/>
          </w:tcPr>
          <w:p w14:paraId="5E6C9556" w14:textId="732F60C7" w:rsidR="007C5973" w:rsidRPr="009F75B4" w:rsidRDefault="003A7527" w:rsidP="007C5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4-1.390</w:t>
            </w:r>
          </w:p>
        </w:tc>
        <w:tc>
          <w:tcPr>
            <w:tcW w:w="851" w:type="dxa"/>
          </w:tcPr>
          <w:p w14:paraId="06A9F58A" w14:textId="5DFB4933" w:rsidR="007C5973" w:rsidRPr="009F75B4" w:rsidRDefault="003A7527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33</w:t>
            </w:r>
          </w:p>
        </w:tc>
        <w:tc>
          <w:tcPr>
            <w:tcW w:w="992" w:type="dxa"/>
            <w:vMerge/>
            <w:vAlign w:val="center"/>
          </w:tcPr>
          <w:p w14:paraId="413D54D2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68EBE423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C9C097A" w14:textId="77777777" w:rsidR="007C5973" w:rsidRPr="009F75B4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C5973" w:rsidRPr="0090747D" w14:paraId="1E31B9EE" w14:textId="77777777" w:rsidTr="0090747D">
        <w:tc>
          <w:tcPr>
            <w:tcW w:w="2552" w:type="dxa"/>
          </w:tcPr>
          <w:p w14:paraId="1403C82A" w14:textId="77777777" w:rsidR="007C5973" w:rsidRPr="009F75B4" w:rsidRDefault="007C5973" w:rsidP="007C59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Threonate</w:t>
            </w:r>
          </w:p>
        </w:tc>
        <w:tc>
          <w:tcPr>
            <w:tcW w:w="425" w:type="dxa"/>
          </w:tcPr>
          <w:p w14:paraId="7022B8A4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F124D0E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C231E6C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</w:tcPr>
          <w:p w14:paraId="6A531DAD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1A66D36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8B871A8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6ED06FC" w14:textId="77777777" w:rsidR="007C5973" w:rsidRPr="009F75B4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C5973" w:rsidRPr="0090747D" w14:paraId="5D306CD3" w14:textId="77777777" w:rsidTr="0090747D">
        <w:tc>
          <w:tcPr>
            <w:tcW w:w="2552" w:type="dxa"/>
          </w:tcPr>
          <w:p w14:paraId="74B6A4C4" w14:textId="77777777" w:rsidR="007C5973" w:rsidRPr="009F75B4" w:rsidRDefault="007C5973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1DDBF415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14:paraId="1A2F8D4B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  <w:tc>
          <w:tcPr>
            <w:tcW w:w="1842" w:type="dxa"/>
          </w:tcPr>
          <w:p w14:paraId="2D4C2A8C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486-2.148</w:t>
            </w:r>
          </w:p>
        </w:tc>
        <w:tc>
          <w:tcPr>
            <w:tcW w:w="851" w:type="dxa"/>
          </w:tcPr>
          <w:p w14:paraId="5E090E74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9542</w:t>
            </w:r>
          </w:p>
        </w:tc>
        <w:tc>
          <w:tcPr>
            <w:tcW w:w="992" w:type="dxa"/>
            <w:vMerge w:val="restart"/>
            <w:vAlign w:val="center"/>
          </w:tcPr>
          <w:p w14:paraId="1C7C70ED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-0.005,</w:t>
            </w:r>
          </w:p>
          <w:p w14:paraId="6D050671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992" w:type="dxa"/>
            <w:vMerge w:val="restart"/>
            <w:vAlign w:val="center"/>
          </w:tcPr>
          <w:p w14:paraId="74D50ECA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3.940, 0.530</w:t>
            </w:r>
          </w:p>
        </w:tc>
        <w:tc>
          <w:tcPr>
            <w:tcW w:w="1418" w:type="dxa"/>
            <w:vAlign w:val="center"/>
          </w:tcPr>
          <w:p w14:paraId="2CA55165" w14:textId="77777777" w:rsidR="007C5973" w:rsidRPr="009F75B4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F75B4" w:rsidRPr="0090747D" w14:paraId="0E09C101" w14:textId="77777777" w:rsidTr="0090747D">
        <w:tc>
          <w:tcPr>
            <w:tcW w:w="2552" w:type="dxa"/>
          </w:tcPr>
          <w:p w14:paraId="25CBD264" w14:textId="77777777" w:rsidR="009F75B4" w:rsidRPr="009F75B4" w:rsidRDefault="009F75B4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175303D9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14:paraId="66C7542D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.342</w:t>
            </w:r>
          </w:p>
        </w:tc>
        <w:tc>
          <w:tcPr>
            <w:tcW w:w="1842" w:type="dxa"/>
          </w:tcPr>
          <w:p w14:paraId="07F532F8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468-3.842</w:t>
            </w:r>
          </w:p>
        </w:tc>
        <w:tc>
          <w:tcPr>
            <w:tcW w:w="851" w:type="dxa"/>
          </w:tcPr>
          <w:p w14:paraId="64B107CB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5841</w:t>
            </w:r>
          </w:p>
        </w:tc>
        <w:tc>
          <w:tcPr>
            <w:tcW w:w="992" w:type="dxa"/>
            <w:vMerge/>
            <w:vAlign w:val="center"/>
          </w:tcPr>
          <w:p w14:paraId="7684DD52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622B862D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3AC76210" w14:textId="625D1A85" w:rsidR="009F75B4" w:rsidRPr="009F75B4" w:rsidRDefault="009F75B4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9F75B4" w:rsidRPr="0090747D" w14:paraId="131BFAD0" w14:textId="77777777" w:rsidTr="0090747D">
        <w:tc>
          <w:tcPr>
            <w:tcW w:w="2552" w:type="dxa"/>
          </w:tcPr>
          <w:p w14:paraId="273DF7E4" w14:textId="77777777" w:rsidR="009F75B4" w:rsidRPr="009F75B4" w:rsidRDefault="009F75B4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0F5BA5F8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14:paraId="49FAE127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.306</w:t>
            </w:r>
          </w:p>
        </w:tc>
        <w:tc>
          <w:tcPr>
            <w:tcW w:w="1842" w:type="dxa"/>
          </w:tcPr>
          <w:p w14:paraId="389C68A4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228-7.477</w:t>
            </w:r>
          </w:p>
        </w:tc>
        <w:tc>
          <w:tcPr>
            <w:tcW w:w="851" w:type="dxa"/>
          </w:tcPr>
          <w:p w14:paraId="63671C64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0.7688</w:t>
            </w:r>
          </w:p>
        </w:tc>
        <w:tc>
          <w:tcPr>
            <w:tcW w:w="992" w:type="dxa"/>
            <w:vMerge/>
            <w:vAlign w:val="center"/>
          </w:tcPr>
          <w:p w14:paraId="05B906BE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6445568" w14:textId="77777777" w:rsidR="009F75B4" w:rsidRPr="009F75B4" w:rsidRDefault="009F75B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268D3AF8" w14:textId="77777777" w:rsidR="009F75B4" w:rsidRPr="009F75B4" w:rsidRDefault="009F75B4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C5973" w:rsidRPr="0090747D" w14:paraId="1690CE47" w14:textId="77777777" w:rsidTr="0090747D">
        <w:tc>
          <w:tcPr>
            <w:tcW w:w="2552" w:type="dxa"/>
          </w:tcPr>
          <w:p w14:paraId="3371B250" w14:textId="77777777" w:rsidR="007C5973" w:rsidRPr="009F75B4" w:rsidRDefault="007C5973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</w:tcPr>
          <w:p w14:paraId="2BD27C1C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14:paraId="44EFF7DE" w14:textId="2A5EA9A8" w:rsidR="007C5973" w:rsidRPr="009F75B4" w:rsidRDefault="003A7527" w:rsidP="007C5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2</w:t>
            </w:r>
          </w:p>
        </w:tc>
        <w:tc>
          <w:tcPr>
            <w:tcW w:w="1842" w:type="dxa"/>
          </w:tcPr>
          <w:p w14:paraId="4504D43E" w14:textId="09ECEAB8" w:rsidR="007C5973" w:rsidRPr="009F75B4" w:rsidRDefault="003A7527" w:rsidP="007C5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0-2.091</w:t>
            </w:r>
          </w:p>
        </w:tc>
        <w:tc>
          <w:tcPr>
            <w:tcW w:w="851" w:type="dxa"/>
          </w:tcPr>
          <w:p w14:paraId="654F2B22" w14:textId="03F30B6D" w:rsidR="007C5973" w:rsidRPr="009F75B4" w:rsidRDefault="003A7527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F75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33</w:t>
            </w:r>
          </w:p>
        </w:tc>
        <w:tc>
          <w:tcPr>
            <w:tcW w:w="992" w:type="dxa"/>
            <w:vMerge/>
            <w:vAlign w:val="center"/>
          </w:tcPr>
          <w:p w14:paraId="2936A4AC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305834D9" w14:textId="77777777" w:rsidR="007C5973" w:rsidRPr="009F75B4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2F044EB" w14:textId="77777777" w:rsidR="007C5973" w:rsidRPr="009F75B4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C5973" w:rsidRPr="0090747D" w14:paraId="029C5592" w14:textId="77777777" w:rsidTr="0090747D">
        <w:tc>
          <w:tcPr>
            <w:tcW w:w="2552" w:type="dxa"/>
          </w:tcPr>
          <w:p w14:paraId="4C464AA4" w14:textId="77777777" w:rsidR="007C5973" w:rsidRPr="0090747D" w:rsidRDefault="007C5973" w:rsidP="007C5973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0747D">
              <w:rPr>
                <w:rFonts w:ascii="Times New Roman" w:hAnsi="Times New Roman" w:cs="Times New Roman"/>
                <w:sz w:val="24"/>
                <w:szCs w:val="24"/>
              </w:rPr>
              <w:t>Ursodeoxycholate</w:t>
            </w:r>
          </w:p>
        </w:tc>
        <w:tc>
          <w:tcPr>
            <w:tcW w:w="425" w:type="dxa"/>
          </w:tcPr>
          <w:p w14:paraId="3FAA4F0B" w14:textId="77777777" w:rsidR="007C5973" w:rsidRPr="0090747D" w:rsidRDefault="007C5973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3A72E32" w14:textId="77777777" w:rsidR="007C5973" w:rsidRPr="0090747D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FA3D56F" w14:textId="77777777" w:rsidR="007C5973" w:rsidRPr="0090747D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</w:tcPr>
          <w:p w14:paraId="0B3FCFAE" w14:textId="77777777" w:rsidR="007C5973" w:rsidRPr="0090747D" w:rsidRDefault="007C5973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A0EFD36" w14:textId="77777777" w:rsidR="007C5973" w:rsidRPr="0090747D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C14C089" w14:textId="77777777" w:rsidR="007C5973" w:rsidRPr="0090747D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32AF8EC" w14:textId="77777777" w:rsidR="007C5973" w:rsidRPr="0090747D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C5973" w:rsidRPr="0090747D" w14:paraId="2F3A0FD0" w14:textId="77777777" w:rsidTr="0090747D">
        <w:tc>
          <w:tcPr>
            <w:tcW w:w="2552" w:type="dxa"/>
          </w:tcPr>
          <w:p w14:paraId="428B81BA" w14:textId="77777777" w:rsidR="007C5973" w:rsidRPr="0090747D" w:rsidRDefault="007C5973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074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425" w:type="dxa"/>
          </w:tcPr>
          <w:p w14:paraId="7CFCA58B" w14:textId="77777777" w:rsidR="007C5973" w:rsidRPr="0090747D" w:rsidRDefault="007C5973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4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0367C8B3" w14:textId="77777777" w:rsidR="007C5973" w:rsidRPr="0090747D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47D">
              <w:rPr>
                <w:rFonts w:ascii="Times New Roman" w:hAnsi="Times New Roman" w:cs="Times New Roman"/>
                <w:sz w:val="24"/>
                <w:szCs w:val="24"/>
              </w:rPr>
              <w:t>1.151</w:t>
            </w:r>
          </w:p>
        </w:tc>
        <w:tc>
          <w:tcPr>
            <w:tcW w:w="1842" w:type="dxa"/>
          </w:tcPr>
          <w:p w14:paraId="3F8B309A" w14:textId="77777777" w:rsidR="007C5973" w:rsidRPr="0090747D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47D">
              <w:rPr>
                <w:rFonts w:ascii="Times New Roman" w:hAnsi="Times New Roman" w:cs="Times New Roman"/>
                <w:sz w:val="24"/>
                <w:szCs w:val="24"/>
              </w:rPr>
              <w:t>0.643-2.057</w:t>
            </w:r>
          </w:p>
        </w:tc>
        <w:tc>
          <w:tcPr>
            <w:tcW w:w="851" w:type="dxa"/>
          </w:tcPr>
          <w:p w14:paraId="59D458EA" w14:textId="77777777" w:rsidR="007C5973" w:rsidRPr="0090747D" w:rsidRDefault="007C5973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0747D">
              <w:rPr>
                <w:rFonts w:ascii="Times New Roman" w:hAnsi="Times New Roman" w:cs="Times New Roman"/>
                <w:sz w:val="24"/>
                <w:szCs w:val="24"/>
              </w:rPr>
              <w:t>0.6361</w:t>
            </w:r>
          </w:p>
        </w:tc>
        <w:tc>
          <w:tcPr>
            <w:tcW w:w="992" w:type="dxa"/>
            <w:vMerge w:val="restart"/>
            <w:vAlign w:val="center"/>
          </w:tcPr>
          <w:p w14:paraId="4263E219" w14:textId="77777777" w:rsidR="007C5973" w:rsidRPr="0090747D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47D">
              <w:rPr>
                <w:rFonts w:ascii="Times New Roman" w:hAnsi="Times New Roman" w:cs="Times New Roman"/>
                <w:sz w:val="24"/>
                <w:szCs w:val="24"/>
              </w:rPr>
              <w:t>0.013, 0.692</w:t>
            </w:r>
          </w:p>
        </w:tc>
        <w:tc>
          <w:tcPr>
            <w:tcW w:w="992" w:type="dxa"/>
            <w:vMerge w:val="restart"/>
            <w:vAlign w:val="center"/>
          </w:tcPr>
          <w:p w14:paraId="0CE5B1CD" w14:textId="77777777" w:rsidR="007C5973" w:rsidRPr="0090747D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47D">
              <w:rPr>
                <w:rFonts w:ascii="Times New Roman" w:hAnsi="Times New Roman" w:cs="Times New Roman"/>
                <w:sz w:val="24"/>
                <w:szCs w:val="24"/>
              </w:rPr>
              <w:t>2.356, 0.884</w:t>
            </w:r>
          </w:p>
        </w:tc>
        <w:tc>
          <w:tcPr>
            <w:tcW w:w="1418" w:type="dxa"/>
            <w:vAlign w:val="center"/>
          </w:tcPr>
          <w:p w14:paraId="62E2BB58" w14:textId="77777777" w:rsidR="007C5973" w:rsidRPr="0090747D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44AE4" w:rsidRPr="0090747D" w14:paraId="0CE2EFB4" w14:textId="77777777" w:rsidTr="0090747D">
        <w:tc>
          <w:tcPr>
            <w:tcW w:w="2552" w:type="dxa"/>
          </w:tcPr>
          <w:p w14:paraId="617D672B" w14:textId="77777777" w:rsidR="00E44AE4" w:rsidRPr="0090747D" w:rsidRDefault="00E44AE4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074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Weighted median </w:t>
            </w:r>
          </w:p>
        </w:tc>
        <w:tc>
          <w:tcPr>
            <w:tcW w:w="425" w:type="dxa"/>
          </w:tcPr>
          <w:p w14:paraId="22EBB6D6" w14:textId="77777777" w:rsidR="00E44AE4" w:rsidRPr="0090747D" w:rsidRDefault="00E44AE4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4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47D1FDE4" w14:textId="77777777" w:rsidR="00E44AE4" w:rsidRPr="0090747D" w:rsidRDefault="00E44AE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47D">
              <w:rPr>
                <w:rFonts w:ascii="Times New Roman" w:hAnsi="Times New Roman" w:cs="Times New Roman"/>
                <w:sz w:val="24"/>
                <w:szCs w:val="24"/>
              </w:rPr>
              <w:t>1.073</w:t>
            </w:r>
          </w:p>
        </w:tc>
        <w:tc>
          <w:tcPr>
            <w:tcW w:w="1842" w:type="dxa"/>
          </w:tcPr>
          <w:p w14:paraId="5E05FEF9" w14:textId="77777777" w:rsidR="00E44AE4" w:rsidRPr="0090747D" w:rsidRDefault="00E44AE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47D">
              <w:rPr>
                <w:rFonts w:ascii="Times New Roman" w:hAnsi="Times New Roman" w:cs="Times New Roman"/>
                <w:sz w:val="24"/>
                <w:szCs w:val="24"/>
              </w:rPr>
              <w:t>0.517-2.227</w:t>
            </w:r>
          </w:p>
        </w:tc>
        <w:tc>
          <w:tcPr>
            <w:tcW w:w="851" w:type="dxa"/>
          </w:tcPr>
          <w:p w14:paraId="27138CEC" w14:textId="77777777" w:rsidR="00E44AE4" w:rsidRPr="0090747D" w:rsidRDefault="00E44AE4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0747D">
              <w:rPr>
                <w:rFonts w:ascii="Times New Roman" w:hAnsi="Times New Roman" w:cs="Times New Roman"/>
                <w:sz w:val="24"/>
                <w:szCs w:val="24"/>
              </w:rPr>
              <w:t>0.8493</w:t>
            </w:r>
          </w:p>
        </w:tc>
        <w:tc>
          <w:tcPr>
            <w:tcW w:w="992" w:type="dxa"/>
            <w:vMerge/>
            <w:vAlign w:val="center"/>
          </w:tcPr>
          <w:p w14:paraId="3411F3E1" w14:textId="77777777" w:rsidR="00E44AE4" w:rsidRPr="0090747D" w:rsidRDefault="00E44AE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FC5D6C8" w14:textId="77777777" w:rsidR="00E44AE4" w:rsidRPr="0090747D" w:rsidRDefault="00E44AE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53CD7A8A" w14:textId="157325F1" w:rsidR="00E44AE4" w:rsidRPr="00E44AE4" w:rsidRDefault="00E44AE4" w:rsidP="009F7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AE4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E44AE4" w:rsidRPr="0090747D" w14:paraId="75E9468D" w14:textId="77777777" w:rsidTr="0090747D">
        <w:tc>
          <w:tcPr>
            <w:tcW w:w="2552" w:type="dxa"/>
          </w:tcPr>
          <w:p w14:paraId="7912919F" w14:textId="77777777" w:rsidR="00E44AE4" w:rsidRPr="0090747D" w:rsidRDefault="00E44AE4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0747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425" w:type="dxa"/>
          </w:tcPr>
          <w:p w14:paraId="58697AAB" w14:textId="77777777" w:rsidR="00E44AE4" w:rsidRPr="0090747D" w:rsidRDefault="00E44AE4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4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6193E057" w14:textId="77777777" w:rsidR="00E44AE4" w:rsidRPr="0090747D" w:rsidRDefault="00E44AE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47D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842" w:type="dxa"/>
          </w:tcPr>
          <w:p w14:paraId="01124ADE" w14:textId="77777777" w:rsidR="00E44AE4" w:rsidRPr="0090747D" w:rsidRDefault="00E44AE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747D">
              <w:rPr>
                <w:rFonts w:ascii="Times New Roman" w:hAnsi="Times New Roman" w:cs="Times New Roman"/>
                <w:sz w:val="24"/>
                <w:szCs w:val="24"/>
              </w:rPr>
              <w:t>0.304-2.880</w:t>
            </w:r>
          </w:p>
        </w:tc>
        <w:tc>
          <w:tcPr>
            <w:tcW w:w="851" w:type="dxa"/>
          </w:tcPr>
          <w:p w14:paraId="35CED149" w14:textId="77777777" w:rsidR="00E44AE4" w:rsidRPr="0090747D" w:rsidRDefault="00E44AE4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0747D">
              <w:rPr>
                <w:rFonts w:ascii="Times New Roman" w:hAnsi="Times New Roman" w:cs="Times New Roman"/>
                <w:sz w:val="24"/>
                <w:szCs w:val="24"/>
              </w:rPr>
              <w:t>0.9131</w:t>
            </w:r>
          </w:p>
        </w:tc>
        <w:tc>
          <w:tcPr>
            <w:tcW w:w="992" w:type="dxa"/>
            <w:vMerge/>
            <w:vAlign w:val="center"/>
          </w:tcPr>
          <w:p w14:paraId="5A3F9E8F" w14:textId="77777777" w:rsidR="00E44AE4" w:rsidRPr="0090747D" w:rsidRDefault="00E44AE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5B2AC5D" w14:textId="77777777" w:rsidR="00E44AE4" w:rsidRPr="0090747D" w:rsidRDefault="00E44AE4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428B5283" w14:textId="77777777" w:rsidR="00E44AE4" w:rsidRPr="00E44AE4" w:rsidRDefault="00E44AE4" w:rsidP="009F7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5973" w:rsidRPr="00972DC7" w14:paraId="3A0A0AD0" w14:textId="77777777" w:rsidTr="0090747D">
        <w:tc>
          <w:tcPr>
            <w:tcW w:w="2552" w:type="dxa"/>
            <w:tcBorders>
              <w:bottom w:val="single" w:sz="12" w:space="0" w:color="auto"/>
            </w:tcBorders>
          </w:tcPr>
          <w:p w14:paraId="11447CB2" w14:textId="77777777" w:rsidR="007C5973" w:rsidRPr="00BC029B" w:rsidRDefault="007C5973" w:rsidP="007C5973">
            <w:pPr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C029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PRESSO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0B707AAE" w14:textId="77777777" w:rsidR="007C5973" w:rsidRPr="00BC029B" w:rsidRDefault="007C5973" w:rsidP="007C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02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51F19A8" w14:textId="319C3D0D" w:rsidR="007C5973" w:rsidRPr="00E44AE4" w:rsidRDefault="00E44AE4" w:rsidP="007C5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452847EE" w14:textId="7D872295" w:rsidR="007C5973" w:rsidRPr="00E44AE4" w:rsidRDefault="00E44AE4" w:rsidP="007C59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44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9-1.65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55C3FB7" w14:textId="0F8F1A1F" w:rsidR="007C5973" w:rsidRPr="00E44AE4" w:rsidRDefault="00E44AE4" w:rsidP="007C597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44A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88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2F05298C" w14:textId="77777777" w:rsidR="007C5973" w:rsidRPr="00BC029B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7417A012" w14:textId="77777777" w:rsidR="007C5973" w:rsidRPr="00BC029B" w:rsidRDefault="007C5973" w:rsidP="007C5973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964C5EE" w14:textId="77777777" w:rsidR="007C5973" w:rsidRPr="00BC029B" w:rsidRDefault="007C5973" w:rsidP="009F75B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5E9F3AAE" w14:textId="77777777" w:rsidR="006929D1" w:rsidRDefault="006929D1"/>
    <w:sectPr w:rsidR="006929D1" w:rsidSect="003620D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3MjcCIgtLcwsLUyUdpeDU4uLM/DyQAvNaAFnnORQsAAAA"/>
  </w:docVars>
  <w:rsids>
    <w:rsidRoot w:val="009A60A6"/>
    <w:rsid w:val="003240CB"/>
    <w:rsid w:val="003620DD"/>
    <w:rsid w:val="003A7527"/>
    <w:rsid w:val="003D2304"/>
    <w:rsid w:val="004631CB"/>
    <w:rsid w:val="005407CE"/>
    <w:rsid w:val="005B14DF"/>
    <w:rsid w:val="006929D1"/>
    <w:rsid w:val="007C5973"/>
    <w:rsid w:val="00896E10"/>
    <w:rsid w:val="0090747D"/>
    <w:rsid w:val="009A60A6"/>
    <w:rsid w:val="009F75B4"/>
    <w:rsid w:val="00AF12F0"/>
    <w:rsid w:val="00CF457F"/>
    <w:rsid w:val="00E44AE4"/>
    <w:rsid w:val="00EB450F"/>
    <w:rsid w:val="00FB5B53"/>
    <w:rsid w:val="00FD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84576"/>
  <w15:chartTrackingRefBased/>
  <w15:docId w15:val="{2AF14167-7A96-4327-BBEA-4785F337D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0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2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zhang lilong</cp:lastModifiedBy>
  <cp:revision>15</cp:revision>
  <dcterms:created xsi:type="dcterms:W3CDTF">2023-01-31T06:58:00Z</dcterms:created>
  <dcterms:modified xsi:type="dcterms:W3CDTF">2023-02-05T04:12:00Z</dcterms:modified>
</cp:coreProperties>
</file>